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2DBEF6" w14:textId="77777777" w:rsidR="00D96966" w:rsidRDefault="00D96966" w:rsidP="00D96966">
      <w:pPr>
        <w:rPr>
          <w:rFonts w:ascii="Times New Roman" w:hAnsi="Times New Roman" w:cs="Times New Roman"/>
          <w:b/>
          <w:bCs/>
        </w:rPr>
      </w:pPr>
      <w:r w:rsidRPr="004D119C">
        <w:rPr>
          <w:rFonts w:ascii="Times New Roman" w:hAnsi="Times New Roman" w:cs="Times New Roman" w:hint="eastAsia"/>
          <w:sz w:val="24"/>
          <w:szCs w:val="24"/>
        </w:rPr>
        <w:t>Supplementary</w:t>
      </w:r>
      <w:r w:rsidRPr="00B76B40">
        <w:rPr>
          <w:rFonts w:ascii="Times New Roman" w:eastAsia="SimSun" w:hAnsi="Times New Roman" w:cs="Times New Roman"/>
          <w:color w:val="000000"/>
          <w:kern w:val="0"/>
          <w:sz w:val="24"/>
          <w:szCs w:val="24"/>
          <w14:ligatures w14:val="none"/>
        </w:rPr>
        <w:t xml:space="preserve"> file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14:ligatures w14:val="none"/>
        </w:rPr>
        <w:t xml:space="preserve"> 7</w:t>
      </w:r>
    </w:p>
    <w:p w14:paraId="6A0388C1" w14:textId="77777777" w:rsidR="00D96966" w:rsidRPr="00E749A3" w:rsidRDefault="00D96966" w:rsidP="00D96966">
      <w:pPr>
        <w:rPr>
          <w:rFonts w:ascii="Times New Roman" w:hAnsi="Times New Roman" w:cs="Times New Roman"/>
          <w:b/>
          <w:bCs/>
        </w:rPr>
      </w:pPr>
      <w:r w:rsidRPr="00E749A3">
        <w:rPr>
          <w:rFonts w:ascii="Times New Roman" w:eastAsia="SimSun" w:hAnsi="Times New Roman" w:cs="Times New Roman"/>
          <w:kern w:val="0"/>
          <w:sz w:val="20"/>
          <w:szCs w:val="20"/>
          <w14:ligatures w14:val="none"/>
        </w:rPr>
        <w:t>Pearson’s correlation coefficients between item P1 to P7 and total score of Practice domain</w:t>
      </w:r>
    </w:p>
    <w:tbl>
      <w:tblPr>
        <w:tblW w:w="3160" w:type="dxa"/>
        <w:tblInd w:w="108" w:type="dxa"/>
        <w:tblLook w:val="04A0" w:firstRow="1" w:lastRow="0" w:firstColumn="1" w:lastColumn="0" w:noHBand="0" w:noVBand="1"/>
      </w:tblPr>
      <w:tblGrid>
        <w:gridCol w:w="480"/>
        <w:gridCol w:w="1020"/>
        <w:gridCol w:w="1660"/>
      </w:tblGrid>
      <w:tr w:rsidR="00D96966" w:rsidRPr="00E749A3" w14:paraId="47D533AC" w14:textId="77777777" w:rsidTr="004D4F1F">
        <w:trPr>
          <w:trHeight w:val="285"/>
        </w:trPr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24675" w14:textId="77777777" w:rsidR="00D96966" w:rsidRPr="00E749A3" w:rsidRDefault="00D96966" w:rsidP="004D4F1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5B107" w14:textId="77777777" w:rsidR="00D96966" w:rsidRPr="00E749A3" w:rsidRDefault="00D96966" w:rsidP="004D4F1F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507B3" w14:textId="77777777" w:rsidR="00D96966" w:rsidRPr="00E749A3" w:rsidRDefault="00D96966" w:rsidP="004D4F1F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14:ligatures w14:val="none"/>
              </w:rPr>
              <w:t>sig(bilateral)</w:t>
            </w:r>
          </w:p>
        </w:tc>
      </w:tr>
      <w:tr w:rsidR="00D96966" w:rsidRPr="00E749A3" w14:paraId="4F0E0F4D" w14:textId="77777777" w:rsidTr="004D4F1F">
        <w:trPr>
          <w:trHeight w:val="27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2406" w14:textId="77777777" w:rsidR="00D96966" w:rsidRPr="00E749A3" w:rsidRDefault="00D96966" w:rsidP="004D4F1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P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D6EF285" w14:textId="77777777" w:rsidR="00D96966" w:rsidRPr="00E749A3" w:rsidRDefault="00D96966" w:rsidP="004D4F1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 xml:space="preserve">0.695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45A80DA" w14:textId="77777777" w:rsidR="00D96966" w:rsidRPr="00E749A3" w:rsidRDefault="00D96966" w:rsidP="004D4F1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0.000</w:t>
            </w:r>
          </w:p>
        </w:tc>
      </w:tr>
      <w:tr w:rsidR="00D96966" w:rsidRPr="00E749A3" w14:paraId="58804B99" w14:textId="77777777" w:rsidTr="004D4F1F">
        <w:trPr>
          <w:trHeight w:val="27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CA39" w14:textId="77777777" w:rsidR="00D96966" w:rsidRPr="00E749A3" w:rsidRDefault="00D96966" w:rsidP="004D4F1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P2</w:t>
            </w:r>
          </w:p>
        </w:tc>
        <w:tc>
          <w:tcPr>
            <w:tcW w:w="102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3F3D0F6" w14:textId="77777777" w:rsidR="00D96966" w:rsidRPr="00E749A3" w:rsidRDefault="00D96966" w:rsidP="004D4F1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 xml:space="preserve">0.765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BA4488E" w14:textId="77777777" w:rsidR="00D96966" w:rsidRPr="00E749A3" w:rsidRDefault="00D96966" w:rsidP="004D4F1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0.000</w:t>
            </w:r>
          </w:p>
        </w:tc>
      </w:tr>
      <w:tr w:rsidR="00D96966" w:rsidRPr="00E749A3" w14:paraId="5AF38176" w14:textId="77777777" w:rsidTr="004D4F1F">
        <w:trPr>
          <w:trHeight w:val="27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10885" w14:textId="77777777" w:rsidR="00D96966" w:rsidRPr="00E749A3" w:rsidRDefault="00D96966" w:rsidP="004D4F1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P3</w:t>
            </w:r>
          </w:p>
        </w:tc>
        <w:tc>
          <w:tcPr>
            <w:tcW w:w="102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010AB48" w14:textId="77777777" w:rsidR="00D96966" w:rsidRPr="00E749A3" w:rsidRDefault="00D96966" w:rsidP="004D4F1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 xml:space="preserve">0.790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A87E89C" w14:textId="77777777" w:rsidR="00D96966" w:rsidRPr="00E749A3" w:rsidRDefault="00D96966" w:rsidP="004D4F1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0.000</w:t>
            </w:r>
          </w:p>
        </w:tc>
      </w:tr>
      <w:tr w:rsidR="00D96966" w:rsidRPr="00E749A3" w14:paraId="57B8C9A1" w14:textId="77777777" w:rsidTr="004D4F1F">
        <w:trPr>
          <w:trHeight w:val="27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6F12" w14:textId="77777777" w:rsidR="00D96966" w:rsidRPr="00E749A3" w:rsidRDefault="00D96966" w:rsidP="004D4F1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P4</w:t>
            </w:r>
          </w:p>
        </w:tc>
        <w:tc>
          <w:tcPr>
            <w:tcW w:w="102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D43F242" w14:textId="77777777" w:rsidR="00D96966" w:rsidRPr="00E749A3" w:rsidRDefault="00D96966" w:rsidP="004D4F1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 xml:space="preserve">0.803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2B1BD51" w14:textId="77777777" w:rsidR="00D96966" w:rsidRPr="00E749A3" w:rsidRDefault="00D96966" w:rsidP="004D4F1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0.000</w:t>
            </w:r>
          </w:p>
        </w:tc>
      </w:tr>
      <w:tr w:rsidR="00D96966" w:rsidRPr="00E749A3" w14:paraId="0C067E62" w14:textId="77777777" w:rsidTr="004D4F1F">
        <w:trPr>
          <w:trHeight w:val="27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1355" w14:textId="77777777" w:rsidR="00D96966" w:rsidRPr="00E749A3" w:rsidRDefault="00D96966" w:rsidP="004D4F1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P5</w:t>
            </w:r>
          </w:p>
        </w:tc>
        <w:tc>
          <w:tcPr>
            <w:tcW w:w="102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B1E88A8" w14:textId="77777777" w:rsidR="00D96966" w:rsidRPr="00E749A3" w:rsidRDefault="00D96966" w:rsidP="004D4F1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 xml:space="preserve">0.870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D6D7AA3" w14:textId="77777777" w:rsidR="00D96966" w:rsidRPr="00E749A3" w:rsidRDefault="00D96966" w:rsidP="004D4F1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0.000</w:t>
            </w:r>
          </w:p>
        </w:tc>
      </w:tr>
      <w:tr w:rsidR="00D96966" w:rsidRPr="00E749A3" w14:paraId="5A6345A2" w14:textId="77777777" w:rsidTr="004D4F1F">
        <w:trPr>
          <w:trHeight w:val="27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2DCC" w14:textId="77777777" w:rsidR="00D96966" w:rsidRPr="00E749A3" w:rsidRDefault="00D96966" w:rsidP="004D4F1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P6</w:t>
            </w:r>
          </w:p>
        </w:tc>
        <w:tc>
          <w:tcPr>
            <w:tcW w:w="102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388CDCA" w14:textId="77777777" w:rsidR="00D96966" w:rsidRPr="00E749A3" w:rsidRDefault="00D96966" w:rsidP="004D4F1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 xml:space="preserve">0.816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24BA0C3" w14:textId="77777777" w:rsidR="00D96966" w:rsidRPr="00E749A3" w:rsidRDefault="00D96966" w:rsidP="004D4F1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0.000</w:t>
            </w:r>
          </w:p>
        </w:tc>
      </w:tr>
      <w:tr w:rsidR="00D96966" w:rsidRPr="00E749A3" w14:paraId="5E69891B" w14:textId="77777777" w:rsidTr="004D4F1F">
        <w:trPr>
          <w:trHeight w:val="270"/>
        </w:trPr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34E2A" w14:textId="77777777" w:rsidR="00D96966" w:rsidRPr="00E749A3" w:rsidRDefault="00D96966" w:rsidP="004D4F1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P7</w:t>
            </w:r>
          </w:p>
        </w:tc>
        <w:tc>
          <w:tcPr>
            <w:tcW w:w="1020" w:type="dxa"/>
            <w:tcBorders>
              <w:top w:val="nil"/>
              <w:left w:val="single" w:sz="4" w:space="0" w:color="E0E0E0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14:paraId="3B8A73D4" w14:textId="77777777" w:rsidR="00D96966" w:rsidRPr="00E749A3" w:rsidRDefault="00D96966" w:rsidP="004D4F1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 xml:space="preserve">0.811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14:paraId="498A6C4C" w14:textId="77777777" w:rsidR="00D96966" w:rsidRPr="00E749A3" w:rsidRDefault="00D96966" w:rsidP="004D4F1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0.000</w:t>
            </w:r>
          </w:p>
        </w:tc>
      </w:tr>
    </w:tbl>
    <w:p w14:paraId="11BDC76C" w14:textId="77777777" w:rsidR="00D96966" w:rsidRPr="00E749A3" w:rsidRDefault="00D96966" w:rsidP="00D96966">
      <w:pPr>
        <w:rPr>
          <w:rFonts w:ascii="Times New Roman" w:eastAsia="SimSun" w:hAnsi="Times New Roman" w:cs="Times New Roman"/>
          <w:b/>
          <w:bCs/>
          <w:kern w:val="0"/>
          <w:sz w:val="20"/>
          <w:szCs w:val="20"/>
          <w14:ligatures w14:val="none"/>
        </w:rPr>
      </w:pPr>
      <w:r w:rsidRPr="00E749A3">
        <w:rPr>
          <w:rFonts w:ascii="Times New Roman" w:eastAsia="SimSun" w:hAnsi="Times New Roman" w:cs="Times New Roman" w:hint="eastAsia"/>
          <w:kern w:val="0"/>
          <w:sz w:val="20"/>
          <w:szCs w:val="20"/>
          <w14:ligatures w14:val="none"/>
        </w:rPr>
        <w:t xml:space="preserve">Note: P is short for practice. </w:t>
      </w:r>
    </w:p>
    <w:p w14:paraId="137CC324" w14:textId="77777777" w:rsidR="00D16AA2" w:rsidRDefault="00D16AA2"/>
    <w:sectPr w:rsidR="00D16AA2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7527DE" w14:textId="77777777" w:rsidR="00A670D7" w:rsidRDefault="00A670D7" w:rsidP="00264FC7">
      <w:r>
        <w:separator/>
      </w:r>
    </w:p>
  </w:endnote>
  <w:endnote w:type="continuationSeparator" w:id="0">
    <w:p w14:paraId="1D18E041" w14:textId="77777777" w:rsidR="00A670D7" w:rsidRDefault="00A670D7" w:rsidP="00264F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3BEE12" w14:textId="77777777" w:rsidR="00A670D7" w:rsidRDefault="00A670D7" w:rsidP="00264FC7">
      <w:r>
        <w:separator/>
      </w:r>
    </w:p>
  </w:footnote>
  <w:footnote w:type="continuationSeparator" w:id="0">
    <w:p w14:paraId="6DDFD9D2" w14:textId="77777777" w:rsidR="00A670D7" w:rsidRDefault="00A670D7" w:rsidP="00264FC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66356D" w14:textId="5B5EEE07" w:rsidR="00D96966" w:rsidRDefault="00D9696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607E0"/>
    <w:rsid w:val="00000125"/>
    <w:rsid w:val="000173D3"/>
    <w:rsid w:val="00020639"/>
    <w:rsid w:val="000206EC"/>
    <w:rsid w:val="0006181A"/>
    <w:rsid w:val="00067A4A"/>
    <w:rsid w:val="00073B1A"/>
    <w:rsid w:val="00095B2E"/>
    <w:rsid w:val="000A40CC"/>
    <w:rsid w:val="000B4234"/>
    <w:rsid w:val="000B4F01"/>
    <w:rsid w:val="000C199D"/>
    <w:rsid w:val="000C4CA4"/>
    <w:rsid w:val="000C5F2E"/>
    <w:rsid w:val="000D066C"/>
    <w:rsid w:val="000E226E"/>
    <w:rsid w:val="000F5F60"/>
    <w:rsid w:val="00121B9C"/>
    <w:rsid w:val="00132CFB"/>
    <w:rsid w:val="00151653"/>
    <w:rsid w:val="0015438C"/>
    <w:rsid w:val="00157D3C"/>
    <w:rsid w:val="00163B1C"/>
    <w:rsid w:val="00191CF1"/>
    <w:rsid w:val="001C6778"/>
    <w:rsid w:val="001E2E82"/>
    <w:rsid w:val="001F0827"/>
    <w:rsid w:val="00203D50"/>
    <w:rsid w:val="00210CFF"/>
    <w:rsid w:val="00224242"/>
    <w:rsid w:val="00243827"/>
    <w:rsid w:val="002462B3"/>
    <w:rsid w:val="00246B2E"/>
    <w:rsid w:val="002574DC"/>
    <w:rsid w:val="00264FC7"/>
    <w:rsid w:val="00267CDA"/>
    <w:rsid w:val="00285CB0"/>
    <w:rsid w:val="002D623B"/>
    <w:rsid w:val="003073D0"/>
    <w:rsid w:val="00312D5B"/>
    <w:rsid w:val="00325A51"/>
    <w:rsid w:val="00327BD3"/>
    <w:rsid w:val="00330531"/>
    <w:rsid w:val="003410BA"/>
    <w:rsid w:val="003541F8"/>
    <w:rsid w:val="0035688D"/>
    <w:rsid w:val="00364549"/>
    <w:rsid w:val="00370DE0"/>
    <w:rsid w:val="00383117"/>
    <w:rsid w:val="00383EFE"/>
    <w:rsid w:val="00386419"/>
    <w:rsid w:val="00387E30"/>
    <w:rsid w:val="003B405D"/>
    <w:rsid w:val="003D0386"/>
    <w:rsid w:val="003E0E88"/>
    <w:rsid w:val="003E14BB"/>
    <w:rsid w:val="003F629F"/>
    <w:rsid w:val="00403D5C"/>
    <w:rsid w:val="00411413"/>
    <w:rsid w:val="00411F48"/>
    <w:rsid w:val="004210D5"/>
    <w:rsid w:val="00432EE6"/>
    <w:rsid w:val="00457A76"/>
    <w:rsid w:val="00461267"/>
    <w:rsid w:val="004810BD"/>
    <w:rsid w:val="0048614F"/>
    <w:rsid w:val="00492F22"/>
    <w:rsid w:val="00495B02"/>
    <w:rsid w:val="004A3F07"/>
    <w:rsid w:val="004B20F3"/>
    <w:rsid w:val="004B7FCD"/>
    <w:rsid w:val="004C392C"/>
    <w:rsid w:val="004C51EE"/>
    <w:rsid w:val="004C7A97"/>
    <w:rsid w:val="004D328A"/>
    <w:rsid w:val="004D34B2"/>
    <w:rsid w:val="004D7C91"/>
    <w:rsid w:val="005173DD"/>
    <w:rsid w:val="00544C30"/>
    <w:rsid w:val="00546F66"/>
    <w:rsid w:val="0055575A"/>
    <w:rsid w:val="005607E0"/>
    <w:rsid w:val="00565D31"/>
    <w:rsid w:val="005769F1"/>
    <w:rsid w:val="005A1CCD"/>
    <w:rsid w:val="005B4AE4"/>
    <w:rsid w:val="005C4FF2"/>
    <w:rsid w:val="005C7BA1"/>
    <w:rsid w:val="00623DED"/>
    <w:rsid w:val="006675B3"/>
    <w:rsid w:val="0068746A"/>
    <w:rsid w:val="006A0560"/>
    <w:rsid w:val="006A743E"/>
    <w:rsid w:val="006E2D26"/>
    <w:rsid w:val="006E628D"/>
    <w:rsid w:val="006F40B8"/>
    <w:rsid w:val="007030C3"/>
    <w:rsid w:val="007076C3"/>
    <w:rsid w:val="00710C73"/>
    <w:rsid w:val="00715897"/>
    <w:rsid w:val="00716E25"/>
    <w:rsid w:val="00721F9F"/>
    <w:rsid w:val="00724D8C"/>
    <w:rsid w:val="00732A17"/>
    <w:rsid w:val="0073479F"/>
    <w:rsid w:val="00760FB3"/>
    <w:rsid w:val="00771C79"/>
    <w:rsid w:val="00774C46"/>
    <w:rsid w:val="007769C6"/>
    <w:rsid w:val="007A14EC"/>
    <w:rsid w:val="007A5234"/>
    <w:rsid w:val="007B7606"/>
    <w:rsid w:val="00805906"/>
    <w:rsid w:val="008069B8"/>
    <w:rsid w:val="00806EB3"/>
    <w:rsid w:val="008200A1"/>
    <w:rsid w:val="00820B0F"/>
    <w:rsid w:val="00852225"/>
    <w:rsid w:val="00856469"/>
    <w:rsid w:val="008830C5"/>
    <w:rsid w:val="008A12C3"/>
    <w:rsid w:val="008A5B09"/>
    <w:rsid w:val="008B297E"/>
    <w:rsid w:val="008C21EF"/>
    <w:rsid w:val="008F10AD"/>
    <w:rsid w:val="009013A5"/>
    <w:rsid w:val="00904ED5"/>
    <w:rsid w:val="0091072F"/>
    <w:rsid w:val="009110AB"/>
    <w:rsid w:val="00927366"/>
    <w:rsid w:val="0093618C"/>
    <w:rsid w:val="00964043"/>
    <w:rsid w:val="0097102E"/>
    <w:rsid w:val="00972FA8"/>
    <w:rsid w:val="00976F6F"/>
    <w:rsid w:val="00990D3A"/>
    <w:rsid w:val="009973D1"/>
    <w:rsid w:val="009A3F4F"/>
    <w:rsid w:val="009C047F"/>
    <w:rsid w:val="009C5726"/>
    <w:rsid w:val="009D1586"/>
    <w:rsid w:val="009D29DA"/>
    <w:rsid w:val="009D3C8D"/>
    <w:rsid w:val="009E3FA8"/>
    <w:rsid w:val="00A60896"/>
    <w:rsid w:val="00A670D7"/>
    <w:rsid w:val="00A73157"/>
    <w:rsid w:val="00AF272E"/>
    <w:rsid w:val="00AF767C"/>
    <w:rsid w:val="00B258BC"/>
    <w:rsid w:val="00B33AA4"/>
    <w:rsid w:val="00B6487F"/>
    <w:rsid w:val="00B75B45"/>
    <w:rsid w:val="00BB4124"/>
    <w:rsid w:val="00BF5B83"/>
    <w:rsid w:val="00C07F70"/>
    <w:rsid w:val="00C1061A"/>
    <w:rsid w:val="00C147ED"/>
    <w:rsid w:val="00C14E3A"/>
    <w:rsid w:val="00C2044C"/>
    <w:rsid w:val="00C368D5"/>
    <w:rsid w:val="00C512AF"/>
    <w:rsid w:val="00C60AA5"/>
    <w:rsid w:val="00C67596"/>
    <w:rsid w:val="00C76291"/>
    <w:rsid w:val="00C80320"/>
    <w:rsid w:val="00C86310"/>
    <w:rsid w:val="00CA0C45"/>
    <w:rsid w:val="00CA501C"/>
    <w:rsid w:val="00CA6CB6"/>
    <w:rsid w:val="00CB5F76"/>
    <w:rsid w:val="00CF01F9"/>
    <w:rsid w:val="00D04EDC"/>
    <w:rsid w:val="00D16AA2"/>
    <w:rsid w:val="00D4100F"/>
    <w:rsid w:val="00D555BB"/>
    <w:rsid w:val="00D64A91"/>
    <w:rsid w:val="00D71BDA"/>
    <w:rsid w:val="00D74BC6"/>
    <w:rsid w:val="00D904B4"/>
    <w:rsid w:val="00D9086E"/>
    <w:rsid w:val="00D959B4"/>
    <w:rsid w:val="00D96966"/>
    <w:rsid w:val="00DA63DB"/>
    <w:rsid w:val="00DB324B"/>
    <w:rsid w:val="00DC0C18"/>
    <w:rsid w:val="00DE6B98"/>
    <w:rsid w:val="00E07B66"/>
    <w:rsid w:val="00E34671"/>
    <w:rsid w:val="00E37A36"/>
    <w:rsid w:val="00E61C70"/>
    <w:rsid w:val="00E84FE4"/>
    <w:rsid w:val="00EF7AC3"/>
    <w:rsid w:val="00F157B5"/>
    <w:rsid w:val="00F209CB"/>
    <w:rsid w:val="00F22170"/>
    <w:rsid w:val="00F45177"/>
    <w:rsid w:val="00F958D2"/>
    <w:rsid w:val="00F96C6C"/>
    <w:rsid w:val="00FB0324"/>
    <w:rsid w:val="00FB1B9E"/>
    <w:rsid w:val="00FB6A64"/>
    <w:rsid w:val="00FC27FA"/>
    <w:rsid w:val="00FD7835"/>
    <w:rsid w:val="00FE1B54"/>
    <w:rsid w:val="00FE456B"/>
    <w:rsid w:val="00FE694F"/>
    <w:rsid w:val="00FF0CDC"/>
    <w:rsid w:val="00FF0FD7"/>
    <w:rsid w:val="00FF6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0612FA"/>
  <w15:chartTrackingRefBased/>
  <w15:docId w15:val="{E38E085B-4656-4EAD-AE19-CD5364EF9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5607E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07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07E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07E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07E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07E0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07E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07E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07E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07E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07E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07E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07E0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07E0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07E0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07E0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07E0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07E0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5607E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07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07E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07E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07E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07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07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07E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07E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07E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07E0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64FC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64FC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64F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64FC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3</Characters>
  <Application>Microsoft Office Word</Application>
  <DocSecurity>0</DocSecurity>
  <Lines>2</Lines>
  <Paragraphs>1</Paragraphs>
  <ScaleCrop>false</ScaleCrop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方莹 司</dc:creator>
  <cp:keywords/>
  <dc:description/>
  <cp:lastModifiedBy>Giulia Valsecchi</cp:lastModifiedBy>
  <cp:revision>4</cp:revision>
  <dcterms:created xsi:type="dcterms:W3CDTF">2025-02-22T06:48:00Z</dcterms:created>
  <dcterms:modified xsi:type="dcterms:W3CDTF">2025-02-25T06:18:00Z</dcterms:modified>
</cp:coreProperties>
</file>